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9139" w14:textId="5615AC1D" w:rsidR="00F67820" w:rsidRPr="00ED0395" w:rsidRDefault="00F67820" w:rsidP="00BD519D">
      <w:pPr>
        <w:spacing w:line="360" w:lineRule="auto"/>
        <w:rPr>
          <w:rFonts w:ascii="Arial" w:hAnsi="Arial" w:cs="Arial"/>
          <w:b/>
          <w:bCs/>
          <w:sz w:val="32"/>
          <w:szCs w:val="32"/>
        </w:rPr>
      </w:pPr>
      <w:r w:rsidRPr="00ED0395">
        <w:rPr>
          <w:rFonts w:ascii="Arial" w:hAnsi="Arial" w:cs="Arial"/>
          <w:b/>
          <w:bCs/>
          <w:sz w:val="32"/>
          <w:szCs w:val="32"/>
        </w:rPr>
        <w:t>Supplementary</w:t>
      </w:r>
      <w:r w:rsidR="00BC56E7">
        <w:rPr>
          <w:rFonts w:ascii="Arial" w:hAnsi="Arial" w:cs="Arial"/>
          <w:b/>
          <w:bCs/>
          <w:sz w:val="32"/>
          <w:szCs w:val="32"/>
        </w:rPr>
        <w:t xml:space="preserve"> tables</w:t>
      </w:r>
    </w:p>
    <w:p w14:paraId="3434DE34" w14:textId="56C48126" w:rsidR="00F67820" w:rsidRPr="00BD519D" w:rsidRDefault="00F67820" w:rsidP="00BD519D">
      <w:pPr>
        <w:spacing w:after="40" w:line="400" w:lineRule="exact"/>
        <w:rPr>
          <w:rFonts w:ascii="Arial" w:hAnsi="Arial" w:cs="Arial"/>
          <w:sz w:val="22"/>
          <w:szCs w:val="22"/>
        </w:rPr>
      </w:pPr>
      <w:r w:rsidRPr="00BD519D">
        <w:rPr>
          <w:rFonts w:ascii="Arial" w:hAnsi="Arial" w:cs="Arial"/>
          <w:b/>
          <w:bCs/>
          <w:sz w:val="22"/>
          <w:szCs w:val="22"/>
        </w:rPr>
        <w:t>Table S1.</w:t>
      </w:r>
      <w:r w:rsidRPr="00BD519D">
        <w:rPr>
          <w:rFonts w:ascii="Arial" w:hAnsi="Arial" w:cs="Arial"/>
          <w:sz w:val="22"/>
          <w:szCs w:val="22"/>
        </w:rPr>
        <w:t xml:space="preserve"> Summary of linear mixed effect model</w:t>
      </w:r>
      <w:r w:rsidR="00651D78" w:rsidRPr="00BD519D">
        <w:rPr>
          <w:rFonts w:ascii="Arial" w:hAnsi="Arial" w:cs="Arial"/>
          <w:sz w:val="22"/>
          <w:szCs w:val="22"/>
        </w:rPr>
        <w:t xml:space="preserve"> for reaction time</w:t>
      </w:r>
      <w:r w:rsidR="00154FA3" w:rsidRPr="00BD519D">
        <w:rPr>
          <w:rFonts w:ascii="Arial" w:hAnsi="Arial" w:cs="Arial"/>
          <w:sz w:val="22"/>
          <w:szCs w:val="22"/>
        </w:rPr>
        <w:t xml:space="preserve"> (R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440"/>
        <w:gridCol w:w="1440"/>
        <w:gridCol w:w="1440"/>
        <w:gridCol w:w="1440"/>
      </w:tblGrid>
      <w:tr w:rsidR="00154FA3" w:rsidRPr="00BD519D" w14:paraId="31ED6DD7" w14:textId="77777777" w:rsidTr="00BD519D">
        <w:trPr>
          <w:trHeight w:hRule="exact" w:val="432"/>
        </w:trPr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A68A6" w14:textId="3280F48D" w:rsidR="00154FA3" w:rsidRPr="00BD519D" w:rsidRDefault="00154FA3" w:rsidP="00ED03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Formula: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~ Group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 + (1 + Task + Type | Participant) + (1 | Item)</w:t>
            </w:r>
          </w:p>
        </w:tc>
      </w:tr>
      <w:tr w:rsidR="00154FA3" w:rsidRPr="00BD519D" w14:paraId="48E36E4C" w14:textId="77777777" w:rsidTr="00BD519D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B9A28" w14:textId="704B58F2" w:rsidR="00154FA3" w:rsidRPr="00BD519D" w:rsidRDefault="00154FA3" w:rsidP="009B293C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Fixed effects: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F48D" w14:textId="2816C454" w:rsidR="00154FA3" w:rsidRPr="00BD519D" w:rsidRDefault="009B293C" w:rsidP="00717E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C785" w14:textId="0F84E1F6" w:rsidR="00154FA3" w:rsidRPr="00BD519D" w:rsidRDefault="00ED0395" w:rsidP="00717E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A34B9" w14:textId="67C22FFC" w:rsidR="00154FA3" w:rsidRPr="00BD519D" w:rsidRDefault="00ED0395" w:rsidP="00717E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57D45" w14:textId="21A44067" w:rsidR="00154FA3" w:rsidRPr="00BD519D" w:rsidRDefault="00ED0395" w:rsidP="00717E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687C67" w:rsidRPr="00BD519D" w14:paraId="3B74B602" w14:textId="77777777" w:rsidTr="00687C67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</w:tcBorders>
            <w:vAlign w:val="center"/>
          </w:tcPr>
          <w:p w14:paraId="580B3638" w14:textId="1F717046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12BEFAA" w14:textId="4C5FA6BC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D96271F" w14:textId="7E3F977D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467AC5A" w14:textId="6457B37E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223.8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84BB53C" w14:textId="7413ADBF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687C67" w:rsidRPr="00BD519D" w14:paraId="5EAF9CB6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07774432" w14:textId="1F496058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Group </w:t>
            </w:r>
            <w:r w:rsidR="0023009B" w:rsidRPr="00BD519D">
              <w:rPr>
                <w:rFonts w:ascii="Arial" w:hAnsi="Arial" w:cs="Arial"/>
                <w:sz w:val="20"/>
                <w:szCs w:val="20"/>
              </w:rPr>
              <w:t>[Teenagers]</w:t>
            </w:r>
          </w:p>
        </w:tc>
        <w:tc>
          <w:tcPr>
            <w:tcW w:w="1440" w:type="dxa"/>
            <w:vAlign w:val="center"/>
          </w:tcPr>
          <w:p w14:paraId="057FE100" w14:textId="5912827E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vAlign w:val="center"/>
          </w:tcPr>
          <w:p w14:paraId="15E75E45" w14:textId="41D5A662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6818496B" w14:textId="4DF8FBCB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440" w:type="dxa"/>
            <w:vAlign w:val="center"/>
          </w:tcPr>
          <w:p w14:paraId="06C56B3C" w14:textId="31FD6974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108</w:t>
            </w:r>
          </w:p>
        </w:tc>
      </w:tr>
      <w:tr w:rsidR="00687C67" w:rsidRPr="00BD519D" w14:paraId="1C0398B9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121BC9A3" w14:textId="48BD35E4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 w:rsidR="0023009B"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4F132BAF" w14:textId="6A4393D1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vAlign w:val="center"/>
          </w:tcPr>
          <w:p w14:paraId="2D7FBEA1" w14:textId="0E5A33C0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18C0E91A" w14:textId="0A0B88F4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40" w:type="dxa"/>
            <w:vAlign w:val="center"/>
          </w:tcPr>
          <w:p w14:paraId="3BBB5047" w14:textId="61C364B9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687C67" w:rsidRPr="00BD519D" w14:paraId="20689414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5106BE62" w14:textId="3194729B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440" w:type="dxa"/>
            <w:vAlign w:val="center"/>
          </w:tcPr>
          <w:p w14:paraId="0AC292E4" w14:textId="33463731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40" w:type="dxa"/>
            <w:vAlign w:val="center"/>
          </w:tcPr>
          <w:p w14:paraId="6589EDC6" w14:textId="1191ABDC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7773A090" w14:textId="2C888A2E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12.52</w:t>
            </w:r>
          </w:p>
        </w:tc>
        <w:tc>
          <w:tcPr>
            <w:tcW w:w="1440" w:type="dxa"/>
            <w:vAlign w:val="center"/>
          </w:tcPr>
          <w:p w14:paraId="29E3BA23" w14:textId="1FFC0864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687C67" w:rsidRPr="00BD519D" w14:paraId="6813E1C6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6705820E" w14:textId="1CC7EF36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440" w:type="dxa"/>
            <w:vAlign w:val="center"/>
          </w:tcPr>
          <w:p w14:paraId="595B352A" w14:textId="75750F29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vAlign w:val="center"/>
          </w:tcPr>
          <w:p w14:paraId="1B13838C" w14:textId="1F1A01D9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center"/>
          </w:tcPr>
          <w:p w14:paraId="56AA4BEE" w14:textId="101D10EF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440" w:type="dxa"/>
            <w:vAlign w:val="center"/>
          </w:tcPr>
          <w:p w14:paraId="5E2FBA88" w14:textId="22DAAF7C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687C67" w:rsidRPr="00BD519D" w14:paraId="7E78CD96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5DC9581F" w14:textId="6E111420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 w:rsidR="0023009B" w:rsidRPr="00BD519D">
              <w:rPr>
                <w:rFonts w:ascii="Arial" w:hAnsi="Arial" w:cs="Arial"/>
                <w:sz w:val="20"/>
                <w:szCs w:val="20"/>
              </w:rPr>
              <w:t>Teenagers]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440" w:type="dxa"/>
            <w:vAlign w:val="center"/>
          </w:tcPr>
          <w:p w14:paraId="10468C62" w14:textId="331E9876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vAlign w:val="center"/>
          </w:tcPr>
          <w:p w14:paraId="7D844D63" w14:textId="1B4B785B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vAlign w:val="center"/>
          </w:tcPr>
          <w:p w14:paraId="5799BB3C" w14:textId="0C2A1A1B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440" w:type="dxa"/>
            <w:vAlign w:val="center"/>
          </w:tcPr>
          <w:p w14:paraId="3FB0D8C5" w14:textId="3A8AE2A4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147</w:t>
            </w:r>
          </w:p>
        </w:tc>
      </w:tr>
      <w:tr w:rsidR="00687C67" w:rsidRPr="00BD519D" w14:paraId="386E5FEE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332607DF" w14:textId="06EC7576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 w:rsidR="0023009B"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ask</w:t>
            </w:r>
          </w:p>
        </w:tc>
        <w:tc>
          <w:tcPr>
            <w:tcW w:w="1440" w:type="dxa"/>
            <w:vAlign w:val="center"/>
          </w:tcPr>
          <w:p w14:paraId="5508C7FB" w14:textId="64308566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vAlign w:val="center"/>
          </w:tcPr>
          <w:p w14:paraId="4CECDD72" w14:textId="5A1E79F4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vAlign w:val="center"/>
          </w:tcPr>
          <w:p w14:paraId="35F84285" w14:textId="5E85F003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40" w:type="dxa"/>
            <w:vAlign w:val="center"/>
          </w:tcPr>
          <w:p w14:paraId="101CB592" w14:textId="7D258910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109</w:t>
            </w:r>
          </w:p>
        </w:tc>
      </w:tr>
      <w:tr w:rsidR="00687C67" w:rsidRPr="00BD519D" w14:paraId="45ECF79C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7D6308A5" w14:textId="2649EF7C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Group </w:t>
            </w:r>
            <w:r w:rsidR="0023009B" w:rsidRPr="00BD519D">
              <w:rPr>
                <w:rFonts w:ascii="Arial" w:hAnsi="Arial" w:cs="Arial"/>
                <w:sz w:val="20"/>
                <w:szCs w:val="20"/>
              </w:rPr>
              <w:t>[Teenagers]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5B4FA451" w14:textId="21C76FBC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center"/>
          </w:tcPr>
          <w:p w14:paraId="195F935E" w14:textId="20EB21F8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02A52BC2" w14:textId="763AF457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40" w:type="dxa"/>
            <w:vAlign w:val="center"/>
          </w:tcPr>
          <w:p w14:paraId="158C6435" w14:textId="240822B3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900</w:t>
            </w:r>
          </w:p>
        </w:tc>
      </w:tr>
      <w:tr w:rsidR="00687C67" w:rsidRPr="00BD519D" w14:paraId="63A13C77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2EE3E88D" w14:textId="435CA84A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 w:rsidR="0023009B"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785D2AA2" w14:textId="6EEBAF11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293978A5" w14:textId="63A6A1FD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1CD62C15" w14:textId="6CC137EC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40" w:type="dxa"/>
            <w:vAlign w:val="center"/>
          </w:tcPr>
          <w:p w14:paraId="5F65E8CF" w14:textId="6727F87A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426</w:t>
            </w:r>
          </w:p>
        </w:tc>
      </w:tr>
      <w:tr w:rsidR="00687C67" w:rsidRPr="00BD519D" w14:paraId="17A8BB65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3B999751" w14:textId="737F42DF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0E4EE275" w14:textId="3ED439D1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vAlign w:val="center"/>
          </w:tcPr>
          <w:p w14:paraId="035268CA" w14:textId="13366667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Align w:val="center"/>
          </w:tcPr>
          <w:p w14:paraId="0B8ACF66" w14:textId="7C20FFB8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440" w:type="dxa"/>
            <w:vAlign w:val="center"/>
          </w:tcPr>
          <w:p w14:paraId="67433081" w14:textId="03745D28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140</w:t>
            </w:r>
          </w:p>
        </w:tc>
      </w:tr>
      <w:tr w:rsidR="00687C67" w:rsidRPr="00BD519D" w14:paraId="394351F2" w14:textId="77777777" w:rsidTr="00687C67">
        <w:trPr>
          <w:trHeight w:hRule="exact" w:val="432"/>
        </w:trPr>
        <w:tc>
          <w:tcPr>
            <w:tcW w:w="3505" w:type="dxa"/>
            <w:vAlign w:val="center"/>
          </w:tcPr>
          <w:p w14:paraId="3F29C385" w14:textId="11C1A8F0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Group </w:t>
            </w:r>
            <w:r w:rsidR="0023009B" w:rsidRPr="00BD519D">
              <w:rPr>
                <w:rFonts w:ascii="Arial" w:hAnsi="Arial" w:cs="Arial"/>
                <w:sz w:val="20"/>
                <w:szCs w:val="20"/>
              </w:rPr>
              <w:t>[Teenagers]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403E9723" w14:textId="57437D0D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vAlign w:val="center"/>
          </w:tcPr>
          <w:p w14:paraId="3C39010B" w14:textId="3E7AAB2E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center"/>
          </w:tcPr>
          <w:p w14:paraId="71E9C8FA" w14:textId="12732303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440" w:type="dxa"/>
            <w:vAlign w:val="center"/>
          </w:tcPr>
          <w:p w14:paraId="30D011B0" w14:textId="22266C2C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87C67" w:rsidRPr="00BD519D" w14:paraId="57C416BD" w14:textId="77777777" w:rsidTr="00687C67">
        <w:trPr>
          <w:trHeight w:hRule="exact" w:val="432"/>
        </w:trPr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66AB95EA" w14:textId="242E83C9" w:rsidR="00687C67" w:rsidRPr="00BD519D" w:rsidRDefault="00687C67" w:rsidP="00687C6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 w:rsidR="0023009B"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FA32C84" w14:textId="0BCC3933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1EF9D1F" w14:textId="05146661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6B6795" w14:textId="23A0932A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371973F" w14:textId="3710A701" w:rsidR="00687C67" w:rsidRPr="00687C67" w:rsidRDefault="00687C67" w:rsidP="00E479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C67">
              <w:rPr>
                <w:rFonts w:ascii="Arial" w:hAnsi="Arial" w:cs="Arial"/>
                <w:color w:val="000000"/>
                <w:sz w:val="20"/>
                <w:szCs w:val="20"/>
              </w:rPr>
              <w:t>.014</w:t>
            </w:r>
          </w:p>
        </w:tc>
      </w:tr>
      <w:tr w:rsidR="00ED0395" w:rsidRPr="00BD519D" w14:paraId="5AD7CA71" w14:textId="77777777" w:rsidTr="00BD519D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9DC69" w14:textId="74552713" w:rsidR="00ED0395" w:rsidRPr="00BD519D" w:rsidRDefault="00ED0395" w:rsidP="00ED0395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Random effects: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97B7" w14:textId="4FD0C3B9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19D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0CB7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A9C07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08052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D0395" w:rsidRPr="00BD519D" w14:paraId="62DCE5E2" w14:textId="77777777" w:rsidTr="00BD519D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</w:tcBorders>
            <w:vAlign w:val="center"/>
          </w:tcPr>
          <w:p w14:paraId="237E263F" w14:textId="56ADE0DD" w:rsidR="00ED0395" w:rsidRPr="00BD519D" w:rsidRDefault="00ED0395" w:rsidP="00ED0395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98E0685" w14:textId="676F9070" w:rsidR="00ED0395" w:rsidRPr="00BD519D" w:rsidRDefault="00896163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89CE8AC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696C57B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122E5F5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D0395" w:rsidRPr="00BD519D" w14:paraId="365CEA86" w14:textId="77777777" w:rsidTr="00BD519D">
        <w:trPr>
          <w:trHeight w:hRule="exact" w:val="432"/>
        </w:trPr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4F6BEEEF" w14:textId="26108551" w:rsidR="00ED0395" w:rsidRPr="00BD519D" w:rsidRDefault="00ED0395" w:rsidP="00ED0395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ABA2CE0" w14:textId="0B22CE40" w:rsidR="00ED0395" w:rsidRPr="00BD519D" w:rsidRDefault="00896163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3587659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3C1209B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30C9FD8" w14:textId="77777777" w:rsidR="00ED0395" w:rsidRPr="00BD519D" w:rsidRDefault="00ED0395" w:rsidP="00ED03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806A791" w14:textId="77777777" w:rsidR="00BD519D" w:rsidRDefault="00BD519D" w:rsidP="00F67820">
      <w:pPr>
        <w:spacing w:before="240" w:after="80" w:line="360" w:lineRule="auto"/>
        <w:rPr>
          <w:rFonts w:ascii="Arial" w:hAnsi="Arial" w:cs="Arial"/>
          <w:b/>
          <w:bCs/>
        </w:rPr>
      </w:pPr>
    </w:p>
    <w:p w14:paraId="7C494D1C" w14:textId="77777777" w:rsidR="00ED0395" w:rsidRDefault="00ED03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32D907B" w14:textId="43B2E563" w:rsidR="00BD519D" w:rsidRPr="00BD519D" w:rsidRDefault="00BD519D" w:rsidP="00BD519D">
      <w:pPr>
        <w:spacing w:after="40" w:line="400" w:lineRule="exact"/>
        <w:rPr>
          <w:rFonts w:ascii="Arial" w:hAnsi="Arial" w:cs="Arial"/>
          <w:sz w:val="22"/>
          <w:szCs w:val="22"/>
        </w:rPr>
      </w:pPr>
      <w:r w:rsidRPr="00BD519D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BD519D">
        <w:rPr>
          <w:rFonts w:ascii="Arial" w:hAnsi="Arial" w:cs="Arial"/>
          <w:b/>
          <w:bCs/>
          <w:sz w:val="22"/>
          <w:szCs w:val="22"/>
        </w:rPr>
        <w:t>.</w:t>
      </w:r>
      <w:r w:rsidRPr="00BD519D">
        <w:rPr>
          <w:rFonts w:ascii="Arial" w:hAnsi="Arial" w:cs="Arial"/>
          <w:sz w:val="22"/>
          <w:szCs w:val="22"/>
        </w:rPr>
        <w:t xml:space="preserve"> Summary of </w:t>
      </w:r>
      <w:r>
        <w:rPr>
          <w:rFonts w:ascii="Arial" w:hAnsi="Arial" w:cs="Arial"/>
          <w:sz w:val="22"/>
          <w:szCs w:val="22"/>
        </w:rPr>
        <w:t xml:space="preserve">generalized </w:t>
      </w:r>
      <w:r w:rsidRPr="00BD519D">
        <w:rPr>
          <w:rFonts w:ascii="Arial" w:hAnsi="Arial" w:cs="Arial"/>
          <w:sz w:val="22"/>
          <w:szCs w:val="22"/>
        </w:rPr>
        <w:t xml:space="preserve">linear mixed effect model for </w:t>
      </w:r>
      <w:r>
        <w:rPr>
          <w:rFonts w:ascii="Arial" w:hAnsi="Arial" w:cs="Arial"/>
          <w:sz w:val="22"/>
          <w:szCs w:val="22"/>
        </w:rPr>
        <w:t>accuracy (AC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440"/>
        <w:gridCol w:w="1440"/>
        <w:gridCol w:w="1440"/>
        <w:gridCol w:w="1440"/>
      </w:tblGrid>
      <w:tr w:rsidR="00BD519D" w:rsidRPr="00BD519D" w14:paraId="0D32B39F" w14:textId="77777777" w:rsidTr="00030FA4">
        <w:trPr>
          <w:trHeight w:hRule="exact" w:val="432"/>
        </w:trPr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9EBD" w14:textId="02401953" w:rsidR="00BD519D" w:rsidRPr="00BD519D" w:rsidRDefault="00BD519D" w:rsidP="00030F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Formula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C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~ Group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 + (1 + Task + Type | Participant) + (1 | Item)</w:t>
            </w:r>
          </w:p>
        </w:tc>
      </w:tr>
      <w:tr w:rsidR="00BD519D" w:rsidRPr="00BD519D" w14:paraId="2E6B6B38" w14:textId="77777777" w:rsidTr="00030FA4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19102" w14:textId="77777777" w:rsidR="00BD519D" w:rsidRPr="00BD519D" w:rsidRDefault="00BD519D" w:rsidP="00030FA4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Fixed effects: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4E70C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091CD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222A" w14:textId="691EABA9" w:rsidR="00BD519D" w:rsidRPr="00BD519D" w:rsidRDefault="000C6498" w:rsidP="00030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 w:rsidR="00BD519D" w:rsidRPr="00BD519D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9840B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9D3B2B" w:rsidRPr="00BD519D" w14:paraId="6E4AE661" w14:textId="77777777" w:rsidTr="009D3B2B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</w:tcBorders>
            <w:vAlign w:val="center"/>
          </w:tcPr>
          <w:p w14:paraId="69FD1949" w14:textId="04C0A6CF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DBFEC79" w14:textId="1738A545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6DFA776" w14:textId="05891DB5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D283AFA" w14:textId="18630FEF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B6B4BE1" w14:textId="58AC6ED9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231</w:t>
            </w:r>
          </w:p>
        </w:tc>
      </w:tr>
      <w:tr w:rsidR="009D3B2B" w:rsidRPr="00BD519D" w14:paraId="76B4EB29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4A7509CE" w14:textId="45AA9DB8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Teenagers]</w:t>
            </w:r>
          </w:p>
        </w:tc>
        <w:tc>
          <w:tcPr>
            <w:tcW w:w="1440" w:type="dxa"/>
            <w:vAlign w:val="center"/>
          </w:tcPr>
          <w:p w14:paraId="0705F357" w14:textId="26FAC04A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440" w:type="dxa"/>
            <w:vAlign w:val="center"/>
          </w:tcPr>
          <w:p w14:paraId="0A54F95F" w14:textId="7AD67DFB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440" w:type="dxa"/>
            <w:vAlign w:val="center"/>
          </w:tcPr>
          <w:p w14:paraId="78EF5DCB" w14:textId="0D05722B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vAlign w:val="center"/>
          </w:tcPr>
          <w:p w14:paraId="11EE1C00" w14:textId="6A256FB8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27</w:t>
            </w:r>
          </w:p>
        </w:tc>
      </w:tr>
      <w:tr w:rsidR="009D3B2B" w:rsidRPr="00BD519D" w14:paraId="1958C1FF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15AE88D2" w14:textId="4654B9E2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63C39CC1" w14:textId="5757EA9C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440" w:type="dxa"/>
            <w:vAlign w:val="center"/>
          </w:tcPr>
          <w:p w14:paraId="6261885B" w14:textId="69216599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440" w:type="dxa"/>
            <w:vAlign w:val="center"/>
          </w:tcPr>
          <w:p w14:paraId="52B8E8A5" w14:textId="55E26839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0" w:type="dxa"/>
            <w:vAlign w:val="center"/>
          </w:tcPr>
          <w:p w14:paraId="1AC1D6C3" w14:textId="393BCD78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46</w:t>
            </w:r>
          </w:p>
        </w:tc>
      </w:tr>
      <w:tr w:rsidR="009D3B2B" w:rsidRPr="00BD519D" w14:paraId="1722650F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7D170E3A" w14:textId="34E6BCD0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440" w:type="dxa"/>
            <w:vAlign w:val="center"/>
          </w:tcPr>
          <w:p w14:paraId="7889C8EB" w14:textId="163177EC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13.53</w:t>
            </w:r>
          </w:p>
        </w:tc>
        <w:tc>
          <w:tcPr>
            <w:tcW w:w="1440" w:type="dxa"/>
            <w:vAlign w:val="center"/>
          </w:tcPr>
          <w:p w14:paraId="58EDD755" w14:textId="5B888558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440" w:type="dxa"/>
            <w:vAlign w:val="center"/>
          </w:tcPr>
          <w:p w14:paraId="376AAA60" w14:textId="36F661BE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440" w:type="dxa"/>
            <w:vAlign w:val="center"/>
          </w:tcPr>
          <w:p w14:paraId="1216FE31" w14:textId="46465673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360</w:t>
            </w:r>
          </w:p>
        </w:tc>
      </w:tr>
      <w:tr w:rsidR="009D3B2B" w:rsidRPr="00BD519D" w14:paraId="0B7FD0F6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1D8BC053" w14:textId="267D88BC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440" w:type="dxa"/>
            <w:vAlign w:val="center"/>
          </w:tcPr>
          <w:p w14:paraId="155DFBC2" w14:textId="1AB73620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11.15</w:t>
            </w:r>
          </w:p>
        </w:tc>
        <w:tc>
          <w:tcPr>
            <w:tcW w:w="1440" w:type="dxa"/>
            <w:vAlign w:val="center"/>
          </w:tcPr>
          <w:p w14:paraId="518FFF84" w14:textId="13D453E4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440" w:type="dxa"/>
            <w:vAlign w:val="center"/>
          </w:tcPr>
          <w:p w14:paraId="1C4A5414" w14:textId="317F4DF5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440" w:type="dxa"/>
            <w:vAlign w:val="center"/>
          </w:tcPr>
          <w:p w14:paraId="6A885708" w14:textId="136F5C29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450</w:t>
            </w:r>
          </w:p>
        </w:tc>
      </w:tr>
      <w:tr w:rsidR="009D3B2B" w:rsidRPr="00BD519D" w14:paraId="4C656ED9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418014EE" w14:textId="68C1C0D7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440" w:type="dxa"/>
            <w:vAlign w:val="center"/>
          </w:tcPr>
          <w:p w14:paraId="69AFC4B4" w14:textId="57207526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1440" w:type="dxa"/>
            <w:vAlign w:val="center"/>
          </w:tcPr>
          <w:p w14:paraId="171A09DB" w14:textId="5DD94B29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440" w:type="dxa"/>
            <w:vAlign w:val="center"/>
          </w:tcPr>
          <w:p w14:paraId="5CF8CF94" w14:textId="55C94F6E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40" w:type="dxa"/>
            <w:vAlign w:val="center"/>
          </w:tcPr>
          <w:p w14:paraId="5040435F" w14:textId="322F5754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36</w:t>
            </w:r>
          </w:p>
        </w:tc>
      </w:tr>
      <w:tr w:rsidR="009D3B2B" w:rsidRPr="00BD519D" w14:paraId="2FF4D920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6A5A64C7" w14:textId="39151EA2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ask</w:t>
            </w:r>
          </w:p>
        </w:tc>
        <w:tc>
          <w:tcPr>
            <w:tcW w:w="1440" w:type="dxa"/>
            <w:vAlign w:val="center"/>
          </w:tcPr>
          <w:p w14:paraId="28D9205A" w14:textId="67A7BD06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1440" w:type="dxa"/>
            <w:vAlign w:val="center"/>
          </w:tcPr>
          <w:p w14:paraId="2CBAF26A" w14:textId="363031D5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440" w:type="dxa"/>
            <w:vAlign w:val="center"/>
          </w:tcPr>
          <w:p w14:paraId="1AF29E8F" w14:textId="4F4C77FF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440" w:type="dxa"/>
            <w:vAlign w:val="center"/>
          </w:tcPr>
          <w:p w14:paraId="68B98374" w14:textId="5D360176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697</w:t>
            </w:r>
          </w:p>
        </w:tc>
      </w:tr>
      <w:tr w:rsidR="009D3B2B" w:rsidRPr="00BD519D" w14:paraId="53341F6C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5F3A6E40" w14:textId="45D67DB2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5FA46DFB" w14:textId="1AFCA70D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1440" w:type="dxa"/>
            <w:vAlign w:val="center"/>
          </w:tcPr>
          <w:p w14:paraId="421C2321" w14:textId="6DEB553B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440" w:type="dxa"/>
            <w:vAlign w:val="center"/>
          </w:tcPr>
          <w:p w14:paraId="4C7C86DF" w14:textId="22FE7F92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40" w:type="dxa"/>
            <w:vAlign w:val="center"/>
          </w:tcPr>
          <w:p w14:paraId="604F09B4" w14:textId="7BE304CC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85</w:t>
            </w:r>
          </w:p>
        </w:tc>
      </w:tr>
      <w:tr w:rsidR="009D3B2B" w:rsidRPr="00BD519D" w14:paraId="620864D5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11A654B1" w14:textId="49BD71C6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350BD7B4" w14:textId="4544AEDB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1440" w:type="dxa"/>
            <w:vAlign w:val="center"/>
          </w:tcPr>
          <w:p w14:paraId="225EE038" w14:textId="2CBF88FC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440" w:type="dxa"/>
            <w:vAlign w:val="center"/>
          </w:tcPr>
          <w:p w14:paraId="2CCC974A" w14:textId="001B09B6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40" w:type="dxa"/>
            <w:vAlign w:val="center"/>
          </w:tcPr>
          <w:p w14:paraId="3FD4CEA5" w14:textId="4F3C0CC1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36</w:t>
            </w:r>
          </w:p>
        </w:tc>
      </w:tr>
      <w:tr w:rsidR="009D3B2B" w:rsidRPr="00BD519D" w14:paraId="3172A2C9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771137DC" w14:textId="5DA47D49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6A98F61E" w14:textId="25B80D2E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440" w:type="dxa"/>
            <w:vAlign w:val="center"/>
          </w:tcPr>
          <w:p w14:paraId="0926DF34" w14:textId="0C89E85A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440" w:type="dxa"/>
            <w:vAlign w:val="center"/>
          </w:tcPr>
          <w:p w14:paraId="334D7C7F" w14:textId="1A651DB5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vAlign w:val="center"/>
          </w:tcPr>
          <w:p w14:paraId="3EADED3A" w14:textId="4DC231B0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431</w:t>
            </w:r>
          </w:p>
        </w:tc>
      </w:tr>
      <w:tr w:rsidR="009D3B2B" w:rsidRPr="00BD519D" w14:paraId="430817AF" w14:textId="77777777" w:rsidTr="009D3B2B">
        <w:trPr>
          <w:trHeight w:hRule="exact" w:val="432"/>
        </w:trPr>
        <w:tc>
          <w:tcPr>
            <w:tcW w:w="3505" w:type="dxa"/>
            <w:vAlign w:val="center"/>
          </w:tcPr>
          <w:p w14:paraId="15DBD542" w14:textId="34E219D1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vAlign w:val="center"/>
          </w:tcPr>
          <w:p w14:paraId="2D910F75" w14:textId="06E72DBC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440" w:type="dxa"/>
            <w:vAlign w:val="center"/>
          </w:tcPr>
          <w:p w14:paraId="310AC41C" w14:textId="337465A4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440" w:type="dxa"/>
            <w:vAlign w:val="center"/>
          </w:tcPr>
          <w:p w14:paraId="05124064" w14:textId="31E3EE11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vAlign w:val="center"/>
          </w:tcPr>
          <w:p w14:paraId="283CE41E" w14:textId="2DF90428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57</w:t>
            </w:r>
          </w:p>
        </w:tc>
      </w:tr>
      <w:tr w:rsidR="009D3B2B" w:rsidRPr="00BD519D" w14:paraId="1C630B4D" w14:textId="77777777" w:rsidTr="009D3B2B">
        <w:trPr>
          <w:trHeight w:hRule="exact" w:val="432"/>
        </w:trPr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288164AD" w14:textId="22392960" w:rsidR="009D3B2B" w:rsidRPr="00BD519D" w:rsidRDefault="009D3B2B" w:rsidP="009D3B2B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Group [</w:t>
            </w:r>
            <w:r>
              <w:rPr>
                <w:rFonts w:ascii="Arial" w:hAnsi="Arial" w:cs="Arial"/>
                <w:sz w:val="20"/>
                <w:szCs w:val="20"/>
              </w:rPr>
              <w:t>Children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]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BD519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BD519D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6FFFAFF" w14:textId="09E8B300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4CBA51" w14:textId="7223EC40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B947950" w14:textId="7F988FA6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9FEBB44" w14:textId="4521367E" w:rsidR="009D3B2B" w:rsidRPr="009D3B2B" w:rsidRDefault="009D3B2B" w:rsidP="009D3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B2B">
              <w:rPr>
                <w:rFonts w:ascii="Arial" w:hAnsi="Arial" w:cs="Arial"/>
                <w:color w:val="000000"/>
                <w:sz w:val="20"/>
                <w:szCs w:val="20"/>
              </w:rPr>
              <w:t>.722</w:t>
            </w:r>
          </w:p>
        </w:tc>
      </w:tr>
      <w:tr w:rsidR="00BD519D" w:rsidRPr="00BD519D" w14:paraId="37AB3B6D" w14:textId="77777777" w:rsidTr="00030FA4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5C85" w14:textId="77777777" w:rsidR="00BD519D" w:rsidRPr="00BD519D" w:rsidRDefault="00BD519D" w:rsidP="00030FA4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Random effects: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B2219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19D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7F35E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58A1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4FF84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D519D" w:rsidRPr="00BD519D" w14:paraId="1A0D46A8" w14:textId="77777777" w:rsidTr="00030FA4">
        <w:trPr>
          <w:trHeight w:hRule="exact" w:val="432"/>
        </w:trPr>
        <w:tc>
          <w:tcPr>
            <w:tcW w:w="3505" w:type="dxa"/>
            <w:tcBorders>
              <w:top w:val="single" w:sz="4" w:space="0" w:color="auto"/>
            </w:tcBorders>
            <w:vAlign w:val="center"/>
          </w:tcPr>
          <w:p w14:paraId="3F13A196" w14:textId="77777777" w:rsidR="00BD519D" w:rsidRPr="00BD519D" w:rsidRDefault="00BD519D" w:rsidP="00030FA4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F2ABAED" w14:textId="20FF78D2" w:rsidR="00BD519D" w:rsidRPr="00BD519D" w:rsidRDefault="007D3EBF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520238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62BFC61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07DED82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D519D" w:rsidRPr="00BD519D" w14:paraId="76C2C6A9" w14:textId="77777777" w:rsidTr="00030FA4">
        <w:trPr>
          <w:trHeight w:hRule="exact" w:val="432"/>
        </w:trPr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0A5C57E0" w14:textId="77777777" w:rsidR="00BD519D" w:rsidRPr="00BD519D" w:rsidRDefault="00BD519D" w:rsidP="00030FA4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3A3F2BC" w14:textId="79A872F8" w:rsidR="00BD519D" w:rsidRPr="00BD519D" w:rsidRDefault="007D3EBF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3A3DF48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0B97D7D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0FDDF5" w14:textId="77777777" w:rsidR="00BD519D" w:rsidRPr="00BD519D" w:rsidRDefault="00BD519D" w:rsidP="00030F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F51CE02" w14:textId="77777777" w:rsidR="00651D78" w:rsidRPr="00ED0395" w:rsidRDefault="00651D78" w:rsidP="00F67820">
      <w:pPr>
        <w:spacing w:before="240" w:after="80" w:line="360" w:lineRule="auto"/>
        <w:rPr>
          <w:rFonts w:ascii="Arial" w:hAnsi="Arial" w:cs="Arial"/>
          <w:b/>
          <w:bCs/>
        </w:rPr>
      </w:pPr>
    </w:p>
    <w:p w14:paraId="69444F7D" w14:textId="6CDE3091" w:rsidR="00E47CED" w:rsidRDefault="00E47CE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8FE9516" w14:textId="17BB8091" w:rsidR="00E47CED" w:rsidRPr="00BD519D" w:rsidRDefault="00E47CED" w:rsidP="00E47CED">
      <w:pPr>
        <w:spacing w:after="40" w:line="400" w:lineRule="exact"/>
        <w:rPr>
          <w:rFonts w:ascii="Arial" w:hAnsi="Arial" w:cs="Arial"/>
          <w:sz w:val="22"/>
          <w:szCs w:val="22"/>
        </w:rPr>
      </w:pPr>
      <w:r w:rsidRPr="00BD519D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BD519D">
        <w:rPr>
          <w:rFonts w:ascii="Arial" w:hAnsi="Arial" w:cs="Arial"/>
          <w:b/>
          <w:bCs/>
          <w:sz w:val="22"/>
          <w:szCs w:val="22"/>
        </w:rPr>
        <w:t>.</w:t>
      </w:r>
      <w:r w:rsidRPr="00BD519D">
        <w:rPr>
          <w:rFonts w:ascii="Arial" w:hAnsi="Arial" w:cs="Arial"/>
          <w:sz w:val="22"/>
          <w:szCs w:val="22"/>
        </w:rPr>
        <w:t xml:space="preserve"> Summary of </w:t>
      </w:r>
      <w:r>
        <w:rPr>
          <w:rFonts w:ascii="Arial" w:hAnsi="Arial" w:cs="Arial"/>
          <w:sz w:val="22"/>
          <w:szCs w:val="22"/>
        </w:rPr>
        <w:t xml:space="preserve">generalized </w:t>
      </w:r>
      <w:r w:rsidRPr="00BD519D">
        <w:rPr>
          <w:rFonts w:ascii="Arial" w:hAnsi="Arial" w:cs="Arial"/>
          <w:sz w:val="22"/>
          <w:szCs w:val="22"/>
        </w:rPr>
        <w:t xml:space="preserve">linear mixed effect model for </w:t>
      </w:r>
      <w:r>
        <w:rPr>
          <w:rFonts w:ascii="Arial" w:hAnsi="Arial" w:cs="Arial"/>
          <w:sz w:val="22"/>
          <w:szCs w:val="22"/>
        </w:rPr>
        <w:t>speed-accuracy tradeoff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224"/>
        <w:gridCol w:w="1224"/>
        <w:gridCol w:w="1224"/>
        <w:gridCol w:w="1224"/>
      </w:tblGrid>
      <w:tr w:rsidR="00E47CED" w:rsidRPr="00BD519D" w14:paraId="20F3F304" w14:textId="77777777" w:rsidTr="004902BF">
        <w:trPr>
          <w:trHeight w:hRule="exact" w:val="432"/>
        </w:trPr>
        <w:tc>
          <w:tcPr>
            <w:tcW w:w="93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2FAE" w14:textId="55B29C10" w:rsidR="00E47CED" w:rsidRPr="00BE0A28" w:rsidRDefault="00E47CED" w:rsidP="00BE0A28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E0A28">
              <w:rPr>
                <w:rFonts w:ascii="Arial" w:hAnsi="Arial" w:cs="Arial"/>
                <w:sz w:val="19"/>
                <w:szCs w:val="19"/>
              </w:rPr>
              <w:t xml:space="preserve">Formula: 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>ACC ~ log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  <w:vertAlign w:val="subscript"/>
              </w:rPr>
              <w:t>10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(RT) 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sym w:font="Symbol" w:char="F0B4"/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Group 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sym w:font="Symbol" w:char="F0B4"/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Task 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sym w:font="Symbol" w:char="F0B4"/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Type + (1 + Task + Type</w:t>
            </w:r>
            <w:r w:rsidR="00C929A3"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+ log</w:t>
            </w:r>
            <w:r w:rsidR="00C929A3" w:rsidRPr="00BE0A28">
              <w:rPr>
                <w:rFonts w:ascii="Arial" w:hAnsi="Arial" w:cs="Arial"/>
                <w:color w:val="000000" w:themeColor="text1"/>
                <w:sz w:val="19"/>
                <w:szCs w:val="19"/>
                <w:vertAlign w:val="subscript"/>
              </w:rPr>
              <w:t>10</w:t>
            </w:r>
            <w:r w:rsidR="00C929A3"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w:proofErr w:type="gramStart"/>
            <w:r w:rsidR="00C929A3"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RT) </w:t>
            </w:r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|</w:t>
            </w:r>
            <w:proofErr w:type="gramEnd"/>
            <w:r w:rsidRPr="00BE0A2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Participant) + (1 | Item)</w:t>
            </w:r>
          </w:p>
        </w:tc>
      </w:tr>
      <w:tr w:rsidR="00E47CED" w:rsidRPr="00BD519D" w14:paraId="5E57FEA3" w14:textId="77777777" w:rsidTr="00D66A7E">
        <w:trPr>
          <w:trHeight w:hRule="exact" w:val="418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E9AE6" w14:textId="77777777" w:rsidR="00E47CED" w:rsidRPr="00BD519D" w:rsidRDefault="00E47CED" w:rsidP="00030FA4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Fixed effects: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371B" w14:textId="77777777" w:rsidR="00E47CED" w:rsidRPr="00BD519D" w:rsidRDefault="00E47CED" w:rsidP="00030FA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color w:val="202124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E094" w14:textId="77777777" w:rsidR="00E47CED" w:rsidRPr="00BD519D" w:rsidRDefault="00E47CED" w:rsidP="00030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321A" w14:textId="349B4552" w:rsidR="00E47CED" w:rsidRPr="00BD519D" w:rsidRDefault="00BE0A28" w:rsidP="00030F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 w:rsidR="00E47CED" w:rsidRPr="00BD519D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1352" w14:textId="77777777" w:rsidR="00E47CED" w:rsidRPr="00BD519D" w:rsidRDefault="00E47CED" w:rsidP="00030FA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51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4902BF" w:rsidRPr="00D66A7E" w14:paraId="53081975" w14:textId="77777777" w:rsidTr="004902BF">
        <w:trPr>
          <w:trHeight w:hRule="exact" w:val="418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70D0A8D9" w14:textId="77777777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FEA93C8" w14:textId="18E83CFA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35341861" w14:textId="2077EECE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A9807F9" w14:textId="34112037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576A0EB" w14:textId="08F1FC93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966</w:t>
            </w:r>
          </w:p>
        </w:tc>
      </w:tr>
      <w:tr w:rsidR="004902BF" w:rsidRPr="00D66A7E" w14:paraId="16001518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53BD332F" w14:textId="0745D288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(RT)</w:t>
            </w:r>
          </w:p>
        </w:tc>
        <w:tc>
          <w:tcPr>
            <w:tcW w:w="1224" w:type="dxa"/>
            <w:vAlign w:val="center"/>
          </w:tcPr>
          <w:p w14:paraId="1C6170DC" w14:textId="77C516CE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224" w:type="dxa"/>
            <w:vAlign w:val="center"/>
          </w:tcPr>
          <w:p w14:paraId="61337924" w14:textId="5F08D5D8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224" w:type="dxa"/>
            <w:vAlign w:val="center"/>
          </w:tcPr>
          <w:p w14:paraId="0EBB5663" w14:textId="7100A6CB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4" w:type="dxa"/>
            <w:vAlign w:val="center"/>
          </w:tcPr>
          <w:p w14:paraId="43EDD48E" w14:textId="467341C8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796</w:t>
            </w:r>
          </w:p>
        </w:tc>
      </w:tr>
      <w:tr w:rsidR="004902BF" w:rsidRPr="00D66A7E" w14:paraId="1FF7C58F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78C57F48" w14:textId="5DA04502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</w:p>
        </w:tc>
        <w:tc>
          <w:tcPr>
            <w:tcW w:w="1224" w:type="dxa"/>
            <w:vAlign w:val="center"/>
          </w:tcPr>
          <w:p w14:paraId="4BB0EEEF" w14:textId="76EFB35E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224" w:type="dxa"/>
            <w:vAlign w:val="center"/>
          </w:tcPr>
          <w:p w14:paraId="5DCB1160" w14:textId="64C11661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224" w:type="dxa"/>
            <w:vAlign w:val="center"/>
          </w:tcPr>
          <w:p w14:paraId="526685D0" w14:textId="5E84838B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4" w:type="dxa"/>
            <w:vAlign w:val="center"/>
          </w:tcPr>
          <w:p w14:paraId="422852A8" w14:textId="4EAF8034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459</w:t>
            </w:r>
          </w:p>
        </w:tc>
      </w:tr>
      <w:tr w:rsidR="004902BF" w:rsidRPr="00D66A7E" w14:paraId="49F1E72E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7F62C035" w14:textId="1EF60B4E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>Group [Children]</w:t>
            </w:r>
          </w:p>
        </w:tc>
        <w:tc>
          <w:tcPr>
            <w:tcW w:w="1224" w:type="dxa"/>
            <w:vAlign w:val="center"/>
          </w:tcPr>
          <w:p w14:paraId="0A74B97A" w14:textId="3FE2CF48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224" w:type="dxa"/>
            <w:vAlign w:val="center"/>
          </w:tcPr>
          <w:p w14:paraId="3AFC397D" w14:textId="7B36DE43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1224" w:type="dxa"/>
            <w:vAlign w:val="center"/>
          </w:tcPr>
          <w:p w14:paraId="793644C7" w14:textId="02F999C5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4" w:type="dxa"/>
            <w:vAlign w:val="center"/>
          </w:tcPr>
          <w:p w14:paraId="31F9745D" w14:textId="2CBC297C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504</w:t>
            </w:r>
          </w:p>
        </w:tc>
      </w:tr>
      <w:tr w:rsidR="004902BF" w:rsidRPr="00D66A7E" w14:paraId="10ACAF97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603EAFEB" w14:textId="77777777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224" w:type="dxa"/>
            <w:vAlign w:val="center"/>
          </w:tcPr>
          <w:p w14:paraId="5FEFACE6" w14:textId="7E50EA1E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24" w:type="dxa"/>
            <w:vAlign w:val="center"/>
          </w:tcPr>
          <w:p w14:paraId="08C8EE4A" w14:textId="01328992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86</w:t>
            </w:r>
          </w:p>
        </w:tc>
        <w:tc>
          <w:tcPr>
            <w:tcW w:w="1224" w:type="dxa"/>
            <w:vAlign w:val="center"/>
          </w:tcPr>
          <w:p w14:paraId="1F6A5497" w14:textId="0AD46582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24" w:type="dxa"/>
            <w:vAlign w:val="center"/>
          </w:tcPr>
          <w:p w14:paraId="4D3BF82D" w14:textId="4990566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75</w:t>
            </w:r>
            <w:r w:rsidR="00006E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902BF" w:rsidRPr="00D66A7E" w14:paraId="0C241B92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4BD8F425" w14:textId="77777777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224" w:type="dxa"/>
            <w:vAlign w:val="center"/>
          </w:tcPr>
          <w:p w14:paraId="5D1B036F" w14:textId="66238385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224" w:type="dxa"/>
            <w:vAlign w:val="center"/>
          </w:tcPr>
          <w:p w14:paraId="705FAAEA" w14:textId="7B7977C4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1224" w:type="dxa"/>
            <w:vAlign w:val="center"/>
          </w:tcPr>
          <w:p w14:paraId="212CBAF0" w14:textId="7DF498AE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24" w:type="dxa"/>
            <w:vAlign w:val="center"/>
          </w:tcPr>
          <w:p w14:paraId="4C0C3A44" w14:textId="4150B8BD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657</w:t>
            </w:r>
          </w:p>
        </w:tc>
      </w:tr>
      <w:tr w:rsidR="004902BF" w:rsidRPr="00D66A7E" w14:paraId="216BEF0A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6BB1F313" w14:textId="798F7F8F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>Group [Teenagers]</w:t>
            </w:r>
          </w:p>
        </w:tc>
        <w:tc>
          <w:tcPr>
            <w:tcW w:w="1224" w:type="dxa"/>
            <w:vAlign w:val="center"/>
          </w:tcPr>
          <w:p w14:paraId="24C703DC" w14:textId="24250D1F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5.49</w:t>
            </w:r>
          </w:p>
        </w:tc>
        <w:tc>
          <w:tcPr>
            <w:tcW w:w="1224" w:type="dxa"/>
            <w:vAlign w:val="center"/>
          </w:tcPr>
          <w:p w14:paraId="01EBCE64" w14:textId="3C752AD7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1224" w:type="dxa"/>
            <w:vAlign w:val="center"/>
          </w:tcPr>
          <w:p w14:paraId="4E598009" w14:textId="75F94601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24" w:type="dxa"/>
            <w:vAlign w:val="center"/>
          </w:tcPr>
          <w:p w14:paraId="5A91AB78" w14:textId="50CC1163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38</w:t>
            </w:r>
          </w:p>
        </w:tc>
      </w:tr>
      <w:tr w:rsidR="004902BF" w:rsidRPr="00D66A7E" w14:paraId="79CD0BF6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44BE214F" w14:textId="4FA5D60E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>Group [Children]</w:t>
            </w:r>
          </w:p>
        </w:tc>
        <w:tc>
          <w:tcPr>
            <w:tcW w:w="1224" w:type="dxa"/>
            <w:vAlign w:val="center"/>
          </w:tcPr>
          <w:p w14:paraId="4D10A2E6" w14:textId="45F63038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5.79</w:t>
            </w:r>
          </w:p>
        </w:tc>
        <w:tc>
          <w:tcPr>
            <w:tcW w:w="1224" w:type="dxa"/>
            <w:vAlign w:val="center"/>
          </w:tcPr>
          <w:p w14:paraId="12462B2C" w14:textId="10A4A9B1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224" w:type="dxa"/>
            <w:vAlign w:val="center"/>
          </w:tcPr>
          <w:p w14:paraId="28F2F3C1" w14:textId="180E9A82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24" w:type="dxa"/>
            <w:vAlign w:val="center"/>
          </w:tcPr>
          <w:p w14:paraId="0B7DF282" w14:textId="3FC3DDEE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33</w:t>
            </w:r>
          </w:p>
        </w:tc>
      </w:tr>
      <w:tr w:rsidR="004902BF" w:rsidRPr="00D66A7E" w14:paraId="042F976E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4DA6606C" w14:textId="53A1C583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224" w:type="dxa"/>
            <w:vAlign w:val="center"/>
          </w:tcPr>
          <w:p w14:paraId="02CDDB71" w14:textId="50538E5A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8.07</w:t>
            </w:r>
          </w:p>
        </w:tc>
        <w:tc>
          <w:tcPr>
            <w:tcW w:w="1224" w:type="dxa"/>
            <w:vAlign w:val="center"/>
          </w:tcPr>
          <w:p w14:paraId="2E68271D" w14:textId="3088F1EF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224" w:type="dxa"/>
            <w:vAlign w:val="center"/>
          </w:tcPr>
          <w:p w14:paraId="6CB14BB1" w14:textId="10B62323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24" w:type="dxa"/>
            <w:vAlign w:val="center"/>
          </w:tcPr>
          <w:p w14:paraId="68B1B312" w14:textId="5825BA91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763</w:t>
            </w:r>
          </w:p>
        </w:tc>
      </w:tr>
      <w:tr w:rsidR="004902BF" w:rsidRPr="00D66A7E" w14:paraId="78FA69B3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604273D9" w14:textId="5EC7BAA5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224" w:type="dxa"/>
            <w:vAlign w:val="center"/>
          </w:tcPr>
          <w:p w14:paraId="7063346E" w14:textId="4E776D4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19.48</w:t>
            </w:r>
          </w:p>
        </w:tc>
        <w:tc>
          <w:tcPr>
            <w:tcW w:w="1224" w:type="dxa"/>
            <w:vAlign w:val="center"/>
          </w:tcPr>
          <w:p w14:paraId="28DF4FAE" w14:textId="56A94A5D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224" w:type="dxa"/>
            <w:vAlign w:val="center"/>
          </w:tcPr>
          <w:p w14:paraId="1A009975" w14:textId="3796A362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224" w:type="dxa"/>
            <w:vAlign w:val="center"/>
          </w:tcPr>
          <w:p w14:paraId="240BEFC7" w14:textId="3A7334FA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488</w:t>
            </w:r>
          </w:p>
        </w:tc>
      </w:tr>
      <w:tr w:rsidR="004902BF" w:rsidRPr="00D66A7E" w14:paraId="27106665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39B5F203" w14:textId="021445D5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Children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ask</w:t>
            </w:r>
          </w:p>
        </w:tc>
        <w:tc>
          <w:tcPr>
            <w:tcW w:w="1224" w:type="dxa"/>
            <w:vAlign w:val="center"/>
          </w:tcPr>
          <w:p w14:paraId="14122BD8" w14:textId="01F4ED88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21.15</w:t>
            </w:r>
          </w:p>
        </w:tc>
        <w:tc>
          <w:tcPr>
            <w:tcW w:w="1224" w:type="dxa"/>
            <w:vAlign w:val="center"/>
          </w:tcPr>
          <w:p w14:paraId="1828AD47" w14:textId="2C491F6C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224" w:type="dxa"/>
            <w:vAlign w:val="center"/>
          </w:tcPr>
          <w:p w14:paraId="6B8C2BEC" w14:textId="0C4741BD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224" w:type="dxa"/>
            <w:vAlign w:val="center"/>
          </w:tcPr>
          <w:p w14:paraId="7B7DE03C" w14:textId="70C42EAA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517</w:t>
            </w:r>
          </w:p>
        </w:tc>
      </w:tr>
      <w:tr w:rsidR="004902BF" w:rsidRPr="00D66A7E" w14:paraId="63B858C4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77C40163" w14:textId="466C9DDF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224" w:type="dxa"/>
            <w:vAlign w:val="center"/>
          </w:tcPr>
          <w:p w14:paraId="3576362A" w14:textId="4FA3B22D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8.25</w:t>
            </w:r>
          </w:p>
        </w:tc>
        <w:tc>
          <w:tcPr>
            <w:tcW w:w="1224" w:type="dxa"/>
            <w:vAlign w:val="center"/>
          </w:tcPr>
          <w:p w14:paraId="1308C533" w14:textId="55F7506C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76</w:t>
            </w:r>
          </w:p>
        </w:tc>
        <w:tc>
          <w:tcPr>
            <w:tcW w:w="1224" w:type="dxa"/>
            <w:vAlign w:val="center"/>
          </w:tcPr>
          <w:p w14:paraId="5281E422" w14:textId="0BD5248A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24" w:type="dxa"/>
            <w:vAlign w:val="center"/>
          </w:tcPr>
          <w:p w14:paraId="5C19C571" w14:textId="313F136A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758</w:t>
            </w:r>
          </w:p>
        </w:tc>
      </w:tr>
      <w:tr w:rsidR="004902BF" w:rsidRPr="00D66A7E" w14:paraId="2E8CF458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3B34E943" w14:textId="42E61F0F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77E58E7F" w14:textId="6FEA8D10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224" w:type="dxa"/>
            <w:vAlign w:val="center"/>
          </w:tcPr>
          <w:p w14:paraId="3C989234" w14:textId="14327FF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224" w:type="dxa"/>
            <w:vAlign w:val="center"/>
          </w:tcPr>
          <w:p w14:paraId="442D964E" w14:textId="706523BD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4" w:type="dxa"/>
            <w:vAlign w:val="center"/>
          </w:tcPr>
          <w:p w14:paraId="23EBF7C5" w14:textId="5BD89376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21</w:t>
            </w:r>
          </w:p>
        </w:tc>
      </w:tr>
      <w:tr w:rsidR="004902BF" w:rsidRPr="00D66A7E" w14:paraId="297C8809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70869B26" w14:textId="7C47D775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Children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76FAF012" w14:textId="208E2CA0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24.48</w:t>
            </w:r>
          </w:p>
        </w:tc>
        <w:tc>
          <w:tcPr>
            <w:tcW w:w="1224" w:type="dxa"/>
            <w:vAlign w:val="center"/>
          </w:tcPr>
          <w:p w14:paraId="13D8D8B4" w14:textId="0952C27B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1224" w:type="dxa"/>
            <w:vAlign w:val="center"/>
          </w:tcPr>
          <w:p w14:paraId="00FE361B" w14:textId="46FB9FAE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224" w:type="dxa"/>
            <w:vAlign w:val="center"/>
          </w:tcPr>
          <w:p w14:paraId="336E4C94" w14:textId="1E9DFA6C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456</w:t>
            </w:r>
          </w:p>
        </w:tc>
      </w:tr>
      <w:tr w:rsidR="004902BF" w:rsidRPr="00D66A7E" w14:paraId="7EA9E5D2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297B7E13" w14:textId="77777777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01A074F6" w14:textId="6230DEED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11.05</w:t>
            </w:r>
          </w:p>
        </w:tc>
        <w:tc>
          <w:tcPr>
            <w:tcW w:w="1224" w:type="dxa"/>
            <w:vAlign w:val="center"/>
          </w:tcPr>
          <w:p w14:paraId="03B3B93B" w14:textId="07E509E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1224" w:type="dxa"/>
            <w:vAlign w:val="center"/>
          </w:tcPr>
          <w:p w14:paraId="20D5BC94" w14:textId="78BAD583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24" w:type="dxa"/>
            <w:vAlign w:val="center"/>
          </w:tcPr>
          <w:p w14:paraId="42B04091" w14:textId="2D9CD1E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683</w:t>
            </w:r>
          </w:p>
        </w:tc>
      </w:tr>
      <w:tr w:rsidR="004902BF" w:rsidRPr="00D66A7E" w14:paraId="46F6EB9F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48973C35" w14:textId="275531B4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sk</w:t>
            </w:r>
          </w:p>
        </w:tc>
        <w:tc>
          <w:tcPr>
            <w:tcW w:w="1224" w:type="dxa"/>
            <w:vAlign w:val="center"/>
          </w:tcPr>
          <w:p w14:paraId="6CED8E40" w14:textId="6F62DF95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24" w:type="dxa"/>
            <w:vAlign w:val="center"/>
          </w:tcPr>
          <w:p w14:paraId="707714A6" w14:textId="3F284307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224" w:type="dxa"/>
            <w:vAlign w:val="center"/>
          </w:tcPr>
          <w:p w14:paraId="2360179F" w14:textId="06A02C9A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vAlign w:val="center"/>
          </w:tcPr>
          <w:p w14:paraId="3876F738" w14:textId="742E8959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52</w:t>
            </w:r>
          </w:p>
        </w:tc>
      </w:tr>
      <w:tr w:rsidR="004902BF" w:rsidRPr="00D66A7E" w14:paraId="282C719F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09BA0928" w14:textId="29986580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Group [Children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sk</w:t>
            </w:r>
          </w:p>
        </w:tc>
        <w:tc>
          <w:tcPr>
            <w:tcW w:w="1224" w:type="dxa"/>
            <w:vAlign w:val="center"/>
          </w:tcPr>
          <w:p w14:paraId="40FE0791" w14:textId="0F777150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224" w:type="dxa"/>
            <w:vAlign w:val="center"/>
          </w:tcPr>
          <w:p w14:paraId="6C751CD1" w14:textId="7442D117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224" w:type="dxa"/>
            <w:vAlign w:val="center"/>
          </w:tcPr>
          <w:p w14:paraId="63DF6147" w14:textId="425C670D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4" w:type="dxa"/>
            <w:vAlign w:val="center"/>
          </w:tcPr>
          <w:p w14:paraId="0BA3DB9B" w14:textId="38581F22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48</w:t>
            </w:r>
          </w:p>
        </w:tc>
      </w:tr>
      <w:tr w:rsidR="004902BF" w:rsidRPr="00D66A7E" w14:paraId="1FE20B6E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75A7D096" w14:textId="37B64BB1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41F9F56A" w14:textId="4D1D6416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224" w:type="dxa"/>
            <w:vAlign w:val="center"/>
          </w:tcPr>
          <w:p w14:paraId="2D48C524" w14:textId="7B958FB5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1224" w:type="dxa"/>
            <w:vAlign w:val="center"/>
          </w:tcPr>
          <w:p w14:paraId="5BBFC38D" w14:textId="33B70C4A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24" w:type="dxa"/>
            <w:vAlign w:val="center"/>
          </w:tcPr>
          <w:p w14:paraId="66BDF161" w14:textId="27AF224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903</w:t>
            </w:r>
          </w:p>
        </w:tc>
      </w:tr>
      <w:tr w:rsidR="004902BF" w:rsidRPr="00D66A7E" w14:paraId="02EDB2A8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3DDD31BC" w14:textId="389604C9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Group [Children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69C9CAAB" w14:textId="30E73FB6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24" w:type="dxa"/>
            <w:vAlign w:val="center"/>
          </w:tcPr>
          <w:p w14:paraId="7D70E5FF" w14:textId="3283F41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224" w:type="dxa"/>
            <w:vAlign w:val="center"/>
          </w:tcPr>
          <w:p w14:paraId="6F346CB5" w14:textId="0B391C49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4" w:type="dxa"/>
            <w:vAlign w:val="center"/>
          </w:tcPr>
          <w:p w14:paraId="493B4C5F" w14:textId="04C40B11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13</w:t>
            </w:r>
          </w:p>
        </w:tc>
      </w:tr>
      <w:tr w:rsidR="004902BF" w:rsidRPr="00D66A7E" w14:paraId="58540FB3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45A3C299" w14:textId="1F84C298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366D46AB" w14:textId="53F9AA3D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224" w:type="dxa"/>
            <w:vAlign w:val="center"/>
          </w:tcPr>
          <w:p w14:paraId="193CD4DB" w14:textId="2C04B8A8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1224" w:type="dxa"/>
            <w:vAlign w:val="center"/>
          </w:tcPr>
          <w:p w14:paraId="4DBE9B04" w14:textId="4C2CDE58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4" w:type="dxa"/>
            <w:vAlign w:val="center"/>
          </w:tcPr>
          <w:p w14:paraId="244DD0E8" w14:textId="6FE940E6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762</w:t>
            </w:r>
          </w:p>
        </w:tc>
      </w:tr>
      <w:tr w:rsidR="004902BF" w:rsidRPr="00D66A7E" w14:paraId="36024456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56E29FC0" w14:textId="4B0F1247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ask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4F176955" w14:textId="650E47BA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1224" w:type="dxa"/>
            <w:vAlign w:val="center"/>
          </w:tcPr>
          <w:p w14:paraId="5030C0E3" w14:textId="6FE29CAF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1224" w:type="dxa"/>
            <w:vAlign w:val="center"/>
          </w:tcPr>
          <w:p w14:paraId="7964AA97" w14:textId="63A1D7EA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24" w:type="dxa"/>
            <w:vAlign w:val="center"/>
          </w:tcPr>
          <w:p w14:paraId="25F152CD" w14:textId="626B9A75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81</w:t>
            </w:r>
          </w:p>
        </w:tc>
      </w:tr>
      <w:tr w:rsidR="004902BF" w:rsidRPr="00D66A7E" w14:paraId="38B1BA81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1004641F" w14:textId="43CDE75A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sz w:val="20"/>
                <w:szCs w:val="20"/>
              </w:rPr>
              <w:t xml:space="preserve">Group [Children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Task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1381BAAD" w14:textId="38321B17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224" w:type="dxa"/>
            <w:vAlign w:val="center"/>
          </w:tcPr>
          <w:p w14:paraId="72E34846" w14:textId="75460EC1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1224" w:type="dxa"/>
            <w:vAlign w:val="center"/>
          </w:tcPr>
          <w:p w14:paraId="1458A5EF" w14:textId="1BB0F44E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4" w:type="dxa"/>
            <w:vAlign w:val="center"/>
          </w:tcPr>
          <w:p w14:paraId="27E28915" w14:textId="551171B7" w:rsidR="004902BF" w:rsidRPr="004902BF" w:rsidRDefault="004902BF" w:rsidP="004902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492</w:t>
            </w:r>
          </w:p>
        </w:tc>
      </w:tr>
      <w:tr w:rsidR="004902BF" w:rsidRPr="00D66A7E" w14:paraId="5EA4A869" w14:textId="77777777" w:rsidTr="004902BF">
        <w:trPr>
          <w:trHeight w:hRule="exact" w:val="418"/>
        </w:trPr>
        <w:tc>
          <w:tcPr>
            <w:tcW w:w="4410" w:type="dxa"/>
            <w:vAlign w:val="center"/>
          </w:tcPr>
          <w:p w14:paraId="469F41A6" w14:textId="6AD54DC8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Group [Teenagers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sk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vAlign w:val="center"/>
          </w:tcPr>
          <w:p w14:paraId="66A65BB6" w14:textId="0484D1EC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24" w:type="dxa"/>
            <w:vAlign w:val="center"/>
          </w:tcPr>
          <w:p w14:paraId="1719503A" w14:textId="7675F969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224" w:type="dxa"/>
            <w:vAlign w:val="center"/>
          </w:tcPr>
          <w:p w14:paraId="41278541" w14:textId="26EE3791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4" w:type="dxa"/>
            <w:vAlign w:val="center"/>
          </w:tcPr>
          <w:p w14:paraId="242FF3B2" w14:textId="3ACB70CE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92</w:t>
            </w:r>
            <w:r w:rsidR="00006E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902BF" w:rsidRPr="00D66A7E" w14:paraId="5EED71A1" w14:textId="77777777" w:rsidTr="004902BF">
        <w:trPr>
          <w:trHeight w:hRule="exact" w:val="418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685238A" w14:textId="2310C718" w:rsidR="004902BF" w:rsidRPr="00D66A7E" w:rsidRDefault="004902BF" w:rsidP="004902BF">
            <w:pPr>
              <w:rPr>
                <w:rFonts w:ascii="Arial" w:hAnsi="Arial" w:cs="Arial"/>
                <w:sz w:val="20"/>
                <w:szCs w:val="20"/>
              </w:rPr>
            </w:pP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>log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RT)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6A7E">
              <w:rPr>
                <w:rFonts w:ascii="Arial" w:hAnsi="Arial" w:cs="Arial"/>
                <w:sz w:val="20"/>
                <w:szCs w:val="20"/>
              </w:rPr>
              <w:t xml:space="preserve">Group [Children]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sk </w:t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4"/>
            </w:r>
            <w:r w:rsidRPr="00D66A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7CB13C45" w14:textId="1089156C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6622CC9" w14:textId="76078EF2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F5CEF76" w14:textId="1B03DB65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B5B76E7" w14:textId="6D2EE31B" w:rsidR="004902BF" w:rsidRPr="004902BF" w:rsidRDefault="004902BF" w:rsidP="004902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2BF">
              <w:rPr>
                <w:rFonts w:ascii="Arial" w:hAnsi="Arial" w:cs="Arial"/>
                <w:color w:val="000000"/>
                <w:sz w:val="20"/>
                <w:szCs w:val="20"/>
              </w:rPr>
              <w:t>.834</w:t>
            </w:r>
          </w:p>
        </w:tc>
      </w:tr>
      <w:tr w:rsidR="009537C7" w:rsidRPr="00BD519D" w14:paraId="6560E36B" w14:textId="77777777" w:rsidTr="00D66A7E">
        <w:trPr>
          <w:trHeight w:hRule="exact" w:val="418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CB278" w14:textId="77777777" w:rsidR="009537C7" w:rsidRPr="00BD519D" w:rsidRDefault="009537C7" w:rsidP="009537C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Random effects: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763A3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519D">
              <w:rPr>
                <w:rFonts w:ascii="Arial" w:hAnsi="Arial" w:cs="Arial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26FA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1898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6358B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37C7" w:rsidRPr="00BD519D" w14:paraId="428AEF29" w14:textId="77777777" w:rsidTr="00D66A7E">
        <w:trPr>
          <w:trHeight w:hRule="exact" w:val="418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1017C7A" w14:textId="77777777" w:rsidR="009537C7" w:rsidRPr="00BD519D" w:rsidRDefault="009537C7" w:rsidP="009537C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11130C8" w14:textId="2A830372" w:rsidR="009537C7" w:rsidRPr="00BD519D" w:rsidRDefault="0010672C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B89480A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C9D8A3C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2CD217F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37C7" w:rsidRPr="00BD519D" w14:paraId="325852EE" w14:textId="77777777" w:rsidTr="00D66A7E">
        <w:trPr>
          <w:trHeight w:hRule="exact" w:val="418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6705D2A1" w14:textId="77777777" w:rsidR="009537C7" w:rsidRPr="00BD519D" w:rsidRDefault="009537C7" w:rsidP="009537C7">
            <w:pPr>
              <w:rPr>
                <w:rFonts w:ascii="Arial" w:hAnsi="Arial" w:cs="Arial"/>
                <w:sz w:val="20"/>
                <w:szCs w:val="20"/>
              </w:rPr>
            </w:pPr>
            <w:r w:rsidRPr="00BD519D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56E696A" w14:textId="11B941DE" w:rsidR="009537C7" w:rsidRPr="00BD519D" w:rsidRDefault="0010672C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57CEFC2C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AACF6B5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1881459D" w14:textId="77777777" w:rsidR="009537C7" w:rsidRPr="00BD519D" w:rsidRDefault="009537C7" w:rsidP="009537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2FA0E1C" w14:textId="77777777" w:rsidR="00F67820" w:rsidRPr="00ED0395" w:rsidRDefault="00F67820">
      <w:pPr>
        <w:rPr>
          <w:rFonts w:ascii="Arial" w:hAnsi="Arial" w:cs="Arial"/>
        </w:rPr>
      </w:pPr>
    </w:p>
    <w:sectPr w:rsidR="00F67820" w:rsidRPr="00ED0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20"/>
    <w:rsid w:val="00006E4D"/>
    <w:rsid w:val="000C6498"/>
    <w:rsid w:val="0010672C"/>
    <w:rsid w:val="00154FA3"/>
    <w:rsid w:val="00171F31"/>
    <w:rsid w:val="001B47CB"/>
    <w:rsid w:val="0023009B"/>
    <w:rsid w:val="004902BF"/>
    <w:rsid w:val="00651D78"/>
    <w:rsid w:val="00687C67"/>
    <w:rsid w:val="00717E73"/>
    <w:rsid w:val="007D3EBF"/>
    <w:rsid w:val="00896163"/>
    <w:rsid w:val="00906F0C"/>
    <w:rsid w:val="009537C7"/>
    <w:rsid w:val="009B293C"/>
    <w:rsid w:val="009D3B2B"/>
    <w:rsid w:val="00BC56E7"/>
    <w:rsid w:val="00BD519D"/>
    <w:rsid w:val="00BE0A28"/>
    <w:rsid w:val="00C929A3"/>
    <w:rsid w:val="00D66A7E"/>
    <w:rsid w:val="00E47974"/>
    <w:rsid w:val="00E47CED"/>
    <w:rsid w:val="00ED0395"/>
    <w:rsid w:val="00F6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AC8F6"/>
  <w15:chartTrackingRefBased/>
  <w15:docId w15:val="{DDF95F20-3850-E047-89F3-843B09C4B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8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3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4867D4-C252-CD43-96EE-5DA5A1AC5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ai</dc:creator>
  <cp:keywords/>
  <dc:description/>
  <cp:lastModifiedBy>Liina Pylkkanen</cp:lastModifiedBy>
  <cp:revision>15</cp:revision>
  <dcterms:created xsi:type="dcterms:W3CDTF">2023-09-13T23:06:00Z</dcterms:created>
  <dcterms:modified xsi:type="dcterms:W3CDTF">2023-09-14T14:34:00Z</dcterms:modified>
</cp:coreProperties>
</file>